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D9E" w:rsidRDefault="00A877E3">
      <w:r w:rsidRPr="00A877E3">
        <w:rPr>
          <w:sz w:val="32"/>
        </w:rPr>
        <w:t xml:space="preserve">Supplementary Table </w:t>
      </w:r>
      <w:r w:rsidR="00117EFD">
        <w:rPr>
          <w:sz w:val="32"/>
        </w:rPr>
        <w:t>S</w:t>
      </w:r>
      <w:r w:rsidRPr="00A877E3">
        <w:rPr>
          <w:rFonts w:hint="eastAsia"/>
          <w:sz w:val="32"/>
        </w:rPr>
        <w:t xml:space="preserve">1. </w:t>
      </w:r>
      <w:r w:rsidRPr="00A877E3">
        <w:rPr>
          <w:sz w:val="32"/>
        </w:rPr>
        <w:t xml:space="preserve">Gene-specific primers used for </w:t>
      </w:r>
      <w:proofErr w:type="spellStart"/>
      <w:r w:rsidRPr="00A877E3">
        <w:rPr>
          <w:sz w:val="32"/>
        </w:rPr>
        <w:t>qRT</w:t>
      </w:r>
      <w:proofErr w:type="spellEnd"/>
      <w:r w:rsidRPr="00A877E3">
        <w:rPr>
          <w:sz w:val="32"/>
        </w:rPr>
        <w:t>-PCR.</w:t>
      </w:r>
    </w:p>
    <w:tbl>
      <w:tblPr>
        <w:tblW w:w="13260" w:type="dxa"/>
        <w:tblInd w:w="93" w:type="dxa"/>
        <w:tblLook w:val="04A0" w:firstRow="1" w:lastRow="0" w:firstColumn="1" w:lastColumn="0" w:noHBand="0" w:noVBand="1"/>
      </w:tblPr>
      <w:tblGrid>
        <w:gridCol w:w="1140"/>
        <w:gridCol w:w="2200"/>
        <w:gridCol w:w="3520"/>
        <w:gridCol w:w="3400"/>
        <w:gridCol w:w="3000"/>
      </w:tblGrid>
      <w:tr w:rsidR="00A877E3" w:rsidRPr="00A877E3" w:rsidTr="008341EC">
        <w:trPr>
          <w:trHeight w:val="397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 primer (5' to 3')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 primer (5' to 3')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urce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GAPDH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Y123769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TATCAATGATAGGTTTGG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TCCTTGCTTGATGGAC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MYB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51383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AGGGTGCTTGGACTGAG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CCCTGTAAGGAACTTGG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8341EC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/>
                <w:color w:val="000000"/>
                <w:kern w:val="0"/>
                <w:sz w:val="22"/>
              </w:rPr>
              <w:t>Designed</w:t>
            </w:r>
            <w:r w:rsidR="00A877E3"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 this study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MYBPA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5178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CCAAAGAAGAGGAGGA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TTGCCATCGAATTTAGA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MYBC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47076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AGCTCGAAACCATCGA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TCGGCTTTCCATGACC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8341EC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/>
                <w:color w:val="000000"/>
                <w:kern w:val="0"/>
                <w:sz w:val="22"/>
              </w:rPr>
              <w:t>Designed</w:t>
            </w:r>
            <w:r w:rsidR="00A877E3"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 this study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MYB5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52595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TGCAGCAAAGTGGGA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AGTCGGCAACTCTTAC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8341EC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/>
                <w:color w:val="000000"/>
                <w:kern w:val="0"/>
                <w:sz w:val="22"/>
              </w:rPr>
              <w:t>Designed</w:t>
            </w:r>
            <w:r w:rsidR="00A877E3"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 this study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MYB5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43191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CTCGAGCCACAAGCAA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GCTTTGATATTGGCGG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8341EC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/>
                <w:color w:val="000000"/>
                <w:kern w:val="0"/>
                <w:sz w:val="22"/>
              </w:rPr>
              <w:t>Designed</w:t>
            </w:r>
            <w:r w:rsidR="00A877E3"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 this study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PA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Y123770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ACAACAATGGGTTGCCC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GGTTGTGTGTCAGCAC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CH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N654702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GACTGAGGAAATCTTGAAG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CCTCTTTGCCCAATTT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F3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610765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TTTTCCAGGTCGTCG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TCGAACCGCAGCTTCTC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F3'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694901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GATTCGATGCGTTTCTGAG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TTTCGGTATCGGTGAGCTTC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F3'5'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P218506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TATGCATAGCAAGTGGG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ATTCGGTGCCTTGAGAA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DF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F960989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TGAGTTTAAGGGGATTCCTAAG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TTCTCCCTACAAGTGTCAATG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AN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N654701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CATCCTCCACAACATGG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CTTGTACTTCCCATTGCT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UFG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2095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TTTGCTTTGAAGGCTGT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TGCTGGTGTGCATTT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 13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UVR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6010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TTATGGTGGCATGTGG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CCTATGAGGCACAAGGTG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8341EC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/>
                <w:color w:val="000000"/>
                <w:kern w:val="0"/>
                <w:sz w:val="22"/>
              </w:rPr>
              <w:t>Designed</w:t>
            </w:r>
            <w:r w:rsidR="00A877E3"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 this study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HY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47089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AGTACCGGAGATCGG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TATCGGCCGGACTTCTGC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8341EC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/>
                <w:color w:val="000000"/>
                <w:kern w:val="0"/>
                <w:sz w:val="22"/>
              </w:rPr>
              <w:t>Designed</w:t>
            </w:r>
            <w:r w:rsidR="00A877E3"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 this study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COP1-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28774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ACGCATGGCCTTCTT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ATTGCCTGCGTTCATCC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8341EC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/>
                <w:color w:val="000000"/>
                <w:kern w:val="0"/>
                <w:sz w:val="22"/>
              </w:rPr>
              <w:t>Designed</w:t>
            </w:r>
            <w:r w:rsidR="00A877E3"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 this study</w:t>
            </w:r>
          </w:p>
        </w:tc>
      </w:tr>
      <w:tr w:rsidR="00A877E3" w:rsidRPr="00A877E3" w:rsidTr="008341EC">
        <w:trPr>
          <w:trHeight w:val="397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cCOP1-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FF.8155.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CAGCAGACCACCATATCC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CTGAACACATGGAGTGG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8341EC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877E3">
              <w:rPr>
                <w:rFonts w:ascii="宋体" w:eastAsia="宋体" w:hAnsi="宋体" w:cs="宋体"/>
                <w:color w:val="000000"/>
                <w:kern w:val="0"/>
                <w:sz w:val="22"/>
              </w:rPr>
              <w:t>Designed</w:t>
            </w:r>
            <w:r w:rsidR="00A877E3" w:rsidRPr="00A877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 this study</w:t>
            </w:r>
          </w:p>
        </w:tc>
      </w:tr>
    </w:tbl>
    <w:p w:rsidR="00A877E3" w:rsidRDefault="00A877E3">
      <w:pPr>
        <w:rPr>
          <w:sz w:val="32"/>
        </w:rPr>
      </w:pPr>
      <w:r w:rsidRPr="00A877E3">
        <w:rPr>
          <w:sz w:val="32"/>
        </w:rPr>
        <w:lastRenderedPageBreak/>
        <w:t xml:space="preserve">Supplementary Table </w:t>
      </w:r>
      <w:r w:rsidR="00117EFD">
        <w:rPr>
          <w:sz w:val="32"/>
        </w:rPr>
        <w:t>S</w:t>
      </w:r>
      <w:r>
        <w:rPr>
          <w:rFonts w:hint="eastAsia"/>
          <w:sz w:val="32"/>
        </w:rPr>
        <w:t>2</w:t>
      </w:r>
      <w:r w:rsidRPr="00A877E3">
        <w:rPr>
          <w:rFonts w:hint="eastAsia"/>
          <w:sz w:val="32"/>
        </w:rPr>
        <w:t xml:space="preserve">. </w:t>
      </w:r>
      <w:r w:rsidRPr="00A877E3">
        <w:rPr>
          <w:sz w:val="32"/>
        </w:rPr>
        <w:t xml:space="preserve">Gene-specific primers used for </w:t>
      </w:r>
      <w:r w:rsidR="00493BD9" w:rsidRPr="00493BD9">
        <w:rPr>
          <w:sz w:val="32"/>
        </w:rPr>
        <w:t>dual-luciferase</w:t>
      </w:r>
      <w:r w:rsidR="00493BD9">
        <w:rPr>
          <w:rFonts w:hint="eastAsia"/>
          <w:sz w:val="32"/>
        </w:rPr>
        <w:t xml:space="preserve"> assay</w:t>
      </w:r>
    </w:p>
    <w:tbl>
      <w:tblPr>
        <w:tblW w:w="10340" w:type="dxa"/>
        <w:tblInd w:w="93" w:type="dxa"/>
        <w:tblLook w:val="04A0" w:firstRow="1" w:lastRow="0" w:firstColumn="1" w:lastColumn="0" w:noHBand="0" w:noVBand="1"/>
      </w:tblPr>
      <w:tblGrid>
        <w:gridCol w:w="1800"/>
        <w:gridCol w:w="1947"/>
        <w:gridCol w:w="6593"/>
      </w:tblGrid>
      <w:tr w:rsidR="00A877E3" w:rsidRPr="00A877E3" w:rsidTr="008341EC">
        <w:trPr>
          <w:trHeight w:val="397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9E7927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Vector gene</w:t>
            </w:r>
            <w:bookmarkStart w:id="0" w:name="_GoBack"/>
            <w:bookmarkEnd w:id="0"/>
          </w:p>
        </w:tc>
        <w:tc>
          <w:tcPr>
            <w:tcW w:w="8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equence 5’-3’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K_VcMYBA1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GCGGCCGCTCTAGAACTAG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ATTCACTTAAAGGGTGCTA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ATAAGCTTGATATCGAATTC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CCGTTATCCACCATCATGG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K_VcMYBC2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GCGGCCGCTCTAGAACTAG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AGGAAGCCATGTTGTGAGA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ATAAGCTTGATATCGAATTC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TCTAAAGAGAGGAAGGGTG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K_VcMYBPA1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GCGGCCGCTCTAGAACTAG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AATTATCTGAGACCAGATA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ATAAGCTTGATATCGAATTC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AAATCAACAATGATTCGGCA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SK_VcHY5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GCGGCCGCTCTAGAACTAG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GAATTAATGAATTTTGAAG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ATAAGCTTGATATCGAATTC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ACTTCCTCCCCTCTTGCATG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SK_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MdbHLH</w:t>
            </w:r>
            <w:proofErr w:type="spellEnd"/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GCGGCCGCTCTAGAACTAG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TGGCTGCACCGCCGCCAAGCA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GATAAGCTTGATATCGAATTCT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AAGAGTCAGATTGGGGTATA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LUC_MYBC2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TCCACTAGTTCTAGAGCGGCCGC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AAGTAACTAGTACATTCTCTA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TGTTTTTGGCGTCTTCCATGG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CTACTCACACAGAGTACATAC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LUC_MYBPA1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TCCACTAGTTCTAGAGCGGCCGC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GTTTTTACTCGTTGCGTTTTGACC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TGTTTTTGGCGTCTTCCATGG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CAACTTAATAAGCACGTGGAG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LUC_UFGT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TCCACTAGTTCTAGAGCGGCCGC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GGGTCAAGAATCTGTAGTATA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TGTTTTTGGCGTCTTCCATGG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GGTTATATTTTTGGTGGTGGGC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LUC_MYBA1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Forward primer </w:t>
            </w: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TCCACTAGTTCTAGAGCGGCCGC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TGGTCTCGGTTTACATAAACAG</w:t>
            </w:r>
          </w:p>
        </w:tc>
      </w:tr>
      <w:tr w:rsidR="00A877E3" w:rsidRPr="00A877E3" w:rsidTr="008341EC">
        <w:trPr>
          <w:trHeight w:val="397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77E3" w:rsidRPr="00A877E3" w:rsidRDefault="00A877E3" w:rsidP="00A877E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6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7E3" w:rsidRPr="00A877E3" w:rsidRDefault="00A877E3" w:rsidP="00A877E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u w:val="single"/>
              </w:rPr>
              <w:t>TGTTTTTGGCGTCTTCCATGG</w:t>
            </w:r>
            <w:r w:rsidRPr="00A877E3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CCATCTCAGCCTACAGCTTTTT</w:t>
            </w:r>
          </w:p>
        </w:tc>
      </w:tr>
    </w:tbl>
    <w:p w:rsidR="00A877E3" w:rsidRDefault="00E333B0" w:rsidP="00E333B0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5091AB" wp14:editId="56F130A0">
                <wp:simplePos x="0" y="0"/>
                <wp:positionH relativeFrom="column">
                  <wp:posOffset>0</wp:posOffset>
                </wp:positionH>
                <wp:positionV relativeFrom="paragraph">
                  <wp:posOffset>4916606</wp:posOffset>
                </wp:positionV>
                <wp:extent cx="8748215" cy="922655"/>
                <wp:effectExtent l="0" t="0" r="0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48215" cy="92265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333B0" w:rsidRPr="00E333B0" w:rsidRDefault="00E333B0" w:rsidP="00E333B0">
                            <w:pPr>
                              <w:rPr>
                                <w:sz w:val="28"/>
                              </w:rPr>
                            </w:pPr>
                            <w:r w:rsidRPr="005174BC">
                              <w:rPr>
                                <w:sz w:val="28"/>
                              </w:rPr>
                              <w:t xml:space="preserve">Supplementary </w:t>
                            </w:r>
                            <w:r w:rsidRPr="005174BC">
                              <w:rPr>
                                <w:rFonts w:hint="eastAsia"/>
                                <w:sz w:val="28"/>
                              </w:rPr>
                              <w:t xml:space="preserve">Figure S1.  </w:t>
                            </w:r>
                            <w:r>
                              <w:rPr>
                                <w:rFonts w:hint="eastAsia"/>
                                <w:sz w:val="28"/>
                              </w:rPr>
                              <w:t xml:space="preserve">Anthocyanin </w:t>
                            </w:r>
                            <w:r>
                              <w:rPr>
                                <w:sz w:val="28"/>
                              </w:rPr>
                              <w:t>accumulation</w:t>
                            </w:r>
                            <w:r>
                              <w:rPr>
                                <w:rFonts w:hint="eastAsia"/>
                                <w:sz w:val="28"/>
                              </w:rPr>
                              <w:t xml:space="preserve"> in green fruits after 10-day UV-B treatment, a; </w:t>
                            </w:r>
                            <w:r w:rsidRPr="005174BC">
                              <w:rPr>
                                <w:sz w:val="28"/>
                              </w:rPr>
                              <w:t>Chromatogram of anthocyanins in ‘</w:t>
                            </w:r>
                            <w:r w:rsidRPr="005174BC">
                              <w:rPr>
                                <w:rFonts w:hint="eastAsia"/>
                                <w:sz w:val="28"/>
                              </w:rPr>
                              <w:t>O</w:t>
                            </w:r>
                            <w:r w:rsidRPr="005174BC">
                              <w:rPr>
                                <w:sz w:val="28"/>
                              </w:rPr>
                              <w:t>’N</w:t>
                            </w:r>
                            <w:r w:rsidRPr="005174BC">
                              <w:rPr>
                                <w:rFonts w:hint="eastAsia"/>
                                <w:sz w:val="28"/>
                              </w:rPr>
                              <w:t>eal</w:t>
                            </w:r>
                            <w:r w:rsidRPr="005174BC">
                              <w:rPr>
                                <w:sz w:val="28"/>
                              </w:rPr>
                              <w:t xml:space="preserve"> blueberry fruits</w:t>
                            </w:r>
                            <w:r>
                              <w:rPr>
                                <w:rFonts w:hint="eastAsia"/>
                                <w:sz w:val="28"/>
                              </w:rPr>
                              <w:t>,</w:t>
                            </w:r>
                            <w:r w:rsidR="009E7927">
                              <w:rPr>
                                <w:rFonts w:hint="eastAsia"/>
                                <w:sz w:val="28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8"/>
                              </w:rPr>
                              <w:t>b; Peak annotation of anthocyanin chromatogram; 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6" type="#_x0000_t202" style="position:absolute;left:0;text-align:left;margin-left:0;margin-top:387.15pt;width:688.85pt;height:72.6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" fillcolor="window" stroked="f" strokeweight=".5pt">
                <v:fill opacity="0"/>
                <v:textbox>
                  <w:txbxContent>
                    <w:p w:rsidR="00E333B0" w:rsidRPr="00E333B0" w:rsidRDefault="00E333B0" w:rsidP="00E333B0">
                      <w:pPr>
                        <w:rPr>
                          <w:sz w:val="28"/>
                        </w:rPr>
                      </w:pPr>
                      <w:r w:rsidRPr="005174BC">
                        <w:rPr>
                          <w:sz w:val="28"/>
                        </w:rPr>
                        <w:t xml:space="preserve">Supplementary </w:t>
                      </w:r>
                      <w:r w:rsidRPr="005174BC">
                        <w:rPr>
                          <w:rFonts w:hint="eastAsia"/>
                          <w:sz w:val="28"/>
                        </w:rPr>
                        <w:t xml:space="preserve">Figure S1.  </w:t>
                      </w:r>
                      <w:r>
                        <w:rPr>
                          <w:rFonts w:hint="eastAsia"/>
                          <w:sz w:val="28"/>
                        </w:rPr>
                        <w:t xml:space="preserve">Anthocyanin </w:t>
                      </w:r>
                      <w:r>
                        <w:rPr>
                          <w:sz w:val="28"/>
                        </w:rPr>
                        <w:t>accumulation</w:t>
                      </w:r>
                      <w:r>
                        <w:rPr>
                          <w:rFonts w:hint="eastAsia"/>
                          <w:sz w:val="28"/>
                        </w:rPr>
                        <w:t xml:space="preserve"> in green fruits after 10-day UV-B treatment, a; </w:t>
                      </w:r>
                      <w:r w:rsidRPr="005174BC">
                        <w:rPr>
                          <w:sz w:val="28"/>
                        </w:rPr>
                        <w:t>Chromatogram of anthocyanins in ‘</w:t>
                      </w:r>
                      <w:r w:rsidRPr="005174BC">
                        <w:rPr>
                          <w:rFonts w:hint="eastAsia"/>
                          <w:sz w:val="28"/>
                        </w:rPr>
                        <w:t>O</w:t>
                      </w:r>
                      <w:r w:rsidRPr="005174BC">
                        <w:rPr>
                          <w:sz w:val="28"/>
                        </w:rPr>
                        <w:t>’N</w:t>
                      </w:r>
                      <w:r w:rsidRPr="005174BC">
                        <w:rPr>
                          <w:rFonts w:hint="eastAsia"/>
                          <w:sz w:val="28"/>
                        </w:rPr>
                        <w:t>eal</w:t>
                      </w:r>
                      <w:r w:rsidRPr="005174BC">
                        <w:rPr>
                          <w:sz w:val="28"/>
                        </w:rPr>
                        <w:t xml:space="preserve"> blueberry fruits</w:t>
                      </w:r>
                      <w:r>
                        <w:rPr>
                          <w:rFonts w:hint="eastAsia"/>
                          <w:sz w:val="28"/>
                        </w:rPr>
                        <w:t>,</w:t>
                      </w:r>
                      <w:r w:rsidR="009E7927">
                        <w:rPr>
                          <w:rFonts w:hint="eastAsia"/>
                          <w:sz w:val="28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8"/>
                        </w:rPr>
                        <w:t>b; Peak annotation of anthocyanin chromatogram; c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2EE662E" wp14:editId="3ED2F011">
            <wp:extent cx="8161361" cy="4874366"/>
            <wp:effectExtent l="0" t="0" r="0" b="254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3962" cy="4875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33B0" w:rsidRDefault="00E333B0"/>
    <w:p w:rsidR="00965790" w:rsidRDefault="005174B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0DBD925" wp14:editId="1D262DEB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8818880" cy="3590925"/>
                <wp:effectExtent l="0" t="0" r="0" b="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18880" cy="3590925"/>
                          <a:chOff x="0" y="0"/>
                          <a:chExt cx="8818880" cy="3590925"/>
                        </a:xfrm>
                      </wpg:grpSpPr>
                      <wps:wsp>
                        <wps:cNvPr id="2" name="文本框 2"/>
                        <wps:cNvSpPr txBox="1"/>
                        <wps:spPr>
                          <a:xfrm>
                            <a:off x="47625" y="2752725"/>
                            <a:ext cx="8771255" cy="838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alpha val="0"/>
                            </a:sysClr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5174BC" w:rsidRPr="005174BC" w:rsidRDefault="005174BC" w:rsidP="005174BC">
                              <w:pPr>
                                <w:rPr>
                                  <w:sz w:val="20"/>
                                </w:rPr>
                              </w:pPr>
                              <w:r w:rsidRPr="005174BC">
                                <w:rPr>
                                  <w:sz w:val="28"/>
                                </w:rPr>
                                <w:t xml:space="preserve">Supplementary Figure S2  Relative expression levels of </w:t>
                              </w:r>
                              <w:proofErr w:type="spellStart"/>
                              <w:r w:rsidR="007E3269">
                                <w:rPr>
                                  <w:i/>
                                  <w:sz w:val="28"/>
                                </w:rPr>
                                <w:t>VcMYBs</w:t>
                              </w:r>
                              <w:proofErr w:type="spellEnd"/>
                              <w:r w:rsidRPr="005174BC">
                                <w:rPr>
                                  <w:sz w:val="28"/>
                                </w:rPr>
                                <w:t xml:space="preserve"> in blueberry fruits at green or ripening stage</w:t>
                              </w:r>
                              <w:r w:rsidR="00064B8C">
                                <w:rPr>
                                  <w:sz w:val="28"/>
                                </w:rPr>
                                <w:t xml:space="preserve"> (mean </w:t>
                              </w:r>
                              <w:r w:rsidR="00064B8C">
                                <w:rPr>
                                  <w:rFonts w:ascii="Times New Roman" w:hAnsi="Times New Roman" w:cs="Times New Roman"/>
                                  <w:sz w:val="28"/>
                                </w:rPr>
                                <w:t>±</w:t>
                              </w:r>
                              <w:proofErr w:type="spellStart"/>
                              <w:r w:rsidR="00064B8C">
                                <w:rPr>
                                  <w:sz w:val="28"/>
                                </w:rPr>
                                <w:t>s.e.</w:t>
                              </w:r>
                              <w:proofErr w:type="spellEnd"/>
                              <w:r w:rsidR="00064B8C">
                                <w:rPr>
                                  <w:sz w:val="28"/>
                                </w:rPr>
                                <w:t>, n=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图片 1" descr="E:\Chrome下载\下载 (90).pn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34350" cy="264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50DBD925" id="组合 3" o:spid="_x0000_s1027" style="position:absolute;left:0;text-align:left;margin-left:0;margin-top:1.65pt;width:694.4pt;height:282.75pt;z-index:251662336;mso-width-relative:margin;mso-height-relative:margin" coordsize="88188,359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">
                <v:shape id="文本框 2" o:spid="_x0000_s1028" type="#_x0000_t202" style="position:absolute;left:476;top:27527;width:87712;height:8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ET974A&#10;AADaAAAADwAAAGRycy9kb3ducmV2LnhtbESPwQrCMBBE74L/EFbwpqkeRKpRRBE8KVUv3tZmbYvN&#10;piRR698bQfA4zMwbZr5sTS2e5HxlWcFomIAgzq2uuFBwPm0HUxA+IGusLZOCN3lYLrqdOabavjij&#10;5zEUIkLYp6igDKFJpfR5SQb90DbE0btZZzBE6QqpHb4i3NRynCQTabDiuFBiQ+uS8vvxYRTk++qc&#10;metlv546eWgm982uzTZK9XvtagYiUBv+4V97pxWM4Xsl3gC5+A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jhE/e+AAAA2gAAAA8AAAAAAAAAAAAAAAAAmAIAAGRycy9kb3ducmV2&#10;LnhtbFBLBQYAAAAABAAEAPUAAACDAwAAAAA=&#10;" fillcolor="window" stroked="f" strokeweight=".5pt">
                  <v:fill opacity="0"/>
                  <v:textbox>
                    <w:txbxContent>
                      <w:p w:rsidR="005174BC" w:rsidRPr="005174BC" w:rsidRDefault="005174BC" w:rsidP="005174BC">
                        <w:pPr>
                          <w:rPr>
                            <w:sz w:val="20"/>
                          </w:rPr>
                        </w:pPr>
                        <w:r w:rsidRPr="005174BC">
                          <w:rPr>
                            <w:sz w:val="28"/>
                          </w:rPr>
                          <w:t xml:space="preserve">Supplementary Figure S2  Relative expression levels of </w:t>
                        </w:r>
                        <w:r w:rsidR="007E3269">
                          <w:rPr>
                            <w:i/>
                            <w:sz w:val="28"/>
                          </w:rPr>
                          <w:t>VcMYBs</w:t>
                        </w:r>
                        <w:r w:rsidRPr="005174BC">
                          <w:rPr>
                            <w:sz w:val="28"/>
                          </w:rPr>
                          <w:t xml:space="preserve"> in blueberry fruits at green or ripening stage</w:t>
                        </w:r>
                        <w:r w:rsidR="00064B8C">
                          <w:rPr>
                            <w:sz w:val="28"/>
                          </w:rPr>
                          <w:t xml:space="preserve"> (mean </w:t>
                        </w:r>
                        <w:r w:rsidR="00064B8C">
                          <w:rPr>
                            <w:rFonts w:ascii="Times New Roman" w:hAnsi="Times New Roman" w:cs="Times New Roman"/>
                            <w:sz w:val="28"/>
                          </w:rPr>
                          <w:t>±</w:t>
                        </w:r>
                        <w:r w:rsidR="00064B8C">
                          <w:rPr>
                            <w:sz w:val="28"/>
                          </w:rPr>
                          <w:t>s.e., n=4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9" type="#_x0000_t75" style="position:absolute;width:81343;height:264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ZtofCAAAA2gAAAA8AAABkcnMvZG93bnJldi54bWxET01rwkAQvRf8D8sIXorZ6CFo6ioqFFo9&#10;iFFKexuyYxLMzobsNkn/fVco9DQ83uesNoOpRUetqywrmEUxCOLc6ooLBdfL63QBwnlkjbVlUvBD&#10;Djbr0dMKU217PlOX+UKEEHYpKii9b1IpXV6SQRfZhjhwN9sa9AG2hdQt9iHc1HIex4k0WHFoKLGh&#10;fUn5Pfs2Cpanvf265ffk8/15lx2OB9ydPlCpyXjYvoDwNPh/8Z/7TYf58HjlceX6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eWbaHwgAAANoAAAAPAAAAAAAAAAAAAAAAAJ8C&#10;AABkcnMvZG93bnJldi54bWxQSwUGAAAAAAQABAD3AAAAjgMAAAAA&#10;">
                  <v:imagedata r:id="rId9" o:title="下载 (90)"/>
                  <v:path arrowok="t"/>
                </v:shape>
              </v:group>
            </w:pict>
          </mc:Fallback>
        </mc:AlternateContent>
      </w:r>
    </w:p>
    <w:p w:rsidR="00965790" w:rsidRPr="00965790" w:rsidRDefault="00965790"/>
    <w:sectPr w:rsidR="00965790" w:rsidRPr="00965790" w:rsidSect="00A877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51B" w:rsidRDefault="0065451B" w:rsidP="00A877E3">
      <w:r>
        <w:separator/>
      </w:r>
    </w:p>
  </w:endnote>
  <w:endnote w:type="continuationSeparator" w:id="0">
    <w:p w:rsidR="0065451B" w:rsidRDefault="0065451B" w:rsidP="00A87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51B" w:rsidRDefault="0065451B" w:rsidP="00A877E3">
      <w:r>
        <w:separator/>
      </w:r>
    </w:p>
  </w:footnote>
  <w:footnote w:type="continuationSeparator" w:id="0">
    <w:p w:rsidR="0065451B" w:rsidRDefault="0065451B" w:rsidP="00A87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80F"/>
    <w:rsid w:val="00064B8C"/>
    <w:rsid w:val="00117EFD"/>
    <w:rsid w:val="001367F3"/>
    <w:rsid w:val="00156201"/>
    <w:rsid w:val="0018080F"/>
    <w:rsid w:val="002349E2"/>
    <w:rsid w:val="003D1D1B"/>
    <w:rsid w:val="00493BD9"/>
    <w:rsid w:val="005174BC"/>
    <w:rsid w:val="0065451B"/>
    <w:rsid w:val="0079698F"/>
    <w:rsid w:val="007A3D9E"/>
    <w:rsid w:val="007E3269"/>
    <w:rsid w:val="007E3384"/>
    <w:rsid w:val="008341EC"/>
    <w:rsid w:val="00965790"/>
    <w:rsid w:val="009E7927"/>
    <w:rsid w:val="00A877E3"/>
    <w:rsid w:val="00E333B0"/>
    <w:rsid w:val="00E6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7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7E3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96579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eastAsia="ja-JP"/>
    </w:rPr>
  </w:style>
  <w:style w:type="paragraph" w:styleId="a6">
    <w:name w:val="Balloon Text"/>
    <w:basedOn w:val="a"/>
    <w:link w:val="Char1"/>
    <w:uiPriority w:val="99"/>
    <w:semiHidden/>
    <w:unhideWhenUsed/>
    <w:rsid w:val="005174B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74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7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7E3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96579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eastAsia="ja-JP"/>
    </w:rPr>
  </w:style>
  <w:style w:type="paragraph" w:styleId="a6">
    <w:name w:val="Balloon Text"/>
    <w:basedOn w:val="a"/>
    <w:link w:val="Char1"/>
    <w:uiPriority w:val="99"/>
    <w:semiHidden/>
    <w:unhideWhenUsed/>
    <w:rsid w:val="005174B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74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han Li</dc:creator>
  <cp:lastModifiedBy>Taishan Li</cp:lastModifiedBy>
  <cp:revision>5</cp:revision>
  <dcterms:created xsi:type="dcterms:W3CDTF">2020-10-29T05:44:00Z</dcterms:created>
  <dcterms:modified xsi:type="dcterms:W3CDTF">2020-10-29T07:59:00Z</dcterms:modified>
</cp:coreProperties>
</file>